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0B006F" w14:textId="7B831EBC" w:rsidR="0046000E" w:rsidRPr="0046000E" w:rsidRDefault="0046000E" w:rsidP="0020054B">
      <w:pPr>
        <w:rPr>
          <w:rFonts w:ascii="Times New Roman" w:hAnsi="Times New Roman" w:cs="Times New Roman"/>
          <w:b/>
          <w:sz w:val="28"/>
          <w:szCs w:val="28"/>
        </w:rPr>
      </w:pPr>
      <w:r w:rsidRPr="0046000E">
        <w:rPr>
          <w:rFonts w:ascii="Times New Roman" w:hAnsi="Times New Roman" w:cs="Times New Roman"/>
          <w:b/>
          <w:sz w:val="28"/>
          <w:szCs w:val="28"/>
        </w:rPr>
        <w:t>Additional File 1: Figure S1.</w:t>
      </w:r>
    </w:p>
    <w:p w14:paraId="5C6BA401" w14:textId="77777777" w:rsidR="0046000E" w:rsidRDefault="0046000E" w:rsidP="0020054B">
      <w:pPr>
        <w:rPr>
          <w:rFonts w:ascii="Times New Roman" w:hAnsi="Times New Roman" w:cs="Times New Roman"/>
          <w:b/>
        </w:rPr>
      </w:pPr>
    </w:p>
    <w:p w14:paraId="42740FB4" w14:textId="77777777" w:rsidR="0020054B" w:rsidRDefault="0020054B" w:rsidP="0020054B">
      <w:pPr>
        <w:jc w:val="center"/>
        <w:rPr>
          <w:rFonts w:ascii="Times New Roman" w:hAnsi="Times New Roman" w:cs="Times New Roman"/>
          <w:b/>
        </w:rPr>
      </w:pPr>
      <w:r w:rsidRPr="00B92E67">
        <w:rPr>
          <w:rFonts w:ascii="Times New Roman" w:hAnsi="Times New Roman" w:cs="Times New Roman"/>
          <w:b/>
          <w:noProof/>
          <w:lang w:val="en-GB" w:eastAsia="en-GB"/>
        </w:rPr>
        <w:drawing>
          <wp:inline distT="0" distB="0" distL="0" distR="0" wp14:anchorId="061C3E6C" wp14:editId="55BE3CD4">
            <wp:extent cx="6012272" cy="6399731"/>
            <wp:effectExtent l="0" t="0" r="7620" b="127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45957" cy="6435587"/>
                    </a:xfrm>
                    <a:prstGeom prst="rect">
                      <a:avLst/>
                    </a:prstGeom>
                  </pic:spPr>
                </pic:pic>
              </a:graphicData>
            </a:graphic>
          </wp:inline>
        </w:drawing>
      </w:r>
    </w:p>
    <w:p w14:paraId="5B270C9D" w14:textId="77777777" w:rsidR="0046000E" w:rsidRDefault="0046000E" w:rsidP="0020054B">
      <w:pPr>
        <w:jc w:val="center"/>
        <w:rPr>
          <w:rFonts w:ascii="Times New Roman" w:hAnsi="Times New Roman" w:cs="Times New Roman"/>
          <w:b/>
        </w:rPr>
      </w:pPr>
    </w:p>
    <w:p w14:paraId="041BC605" w14:textId="77777777" w:rsidR="0046000E" w:rsidRDefault="0046000E" w:rsidP="0020054B">
      <w:pPr>
        <w:jc w:val="center"/>
        <w:rPr>
          <w:rFonts w:ascii="Times New Roman" w:hAnsi="Times New Roman" w:cs="Times New Roman"/>
          <w:b/>
        </w:rPr>
      </w:pPr>
    </w:p>
    <w:p w14:paraId="38885F45" w14:textId="77777777" w:rsidR="0046000E" w:rsidRDefault="0046000E" w:rsidP="0020054B">
      <w:pPr>
        <w:jc w:val="center"/>
        <w:rPr>
          <w:rFonts w:ascii="Times New Roman" w:hAnsi="Times New Roman" w:cs="Times New Roman"/>
          <w:b/>
        </w:rPr>
      </w:pPr>
    </w:p>
    <w:p w14:paraId="62BBAF68" w14:textId="77777777" w:rsidR="0046000E" w:rsidRDefault="0046000E" w:rsidP="0020054B">
      <w:pPr>
        <w:jc w:val="center"/>
        <w:rPr>
          <w:rFonts w:ascii="Times New Roman" w:hAnsi="Times New Roman" w:cs="Times New Roman"/>
          <w:b/>
        </w:rPr>
      </w:pPr>
    </w:p>
    <w:p w14:paraId="554524B6" w14:textId="77777777" w:rsidR="0046000E" w:rsidRDefault="0046000E" w:rsidP="0020054B">
      <w:pPr>
        <w:jc w:val="center"/>
        <w:rPr>
          <w:rFonts w:ascii="Times New Roman" w:hAnsi="Times New Roman" w:cs="Times New Roman"/>
          <w:b/>
        </w:rPr>
      </w:pPr>
    </w:p>
    <w:p w14:paraId="589E4497" w14:textId="77777777" w:rsidR="0046000E" w:rsidRDefault="0046000E" w:rsidP="0020054B">
      <w:pPr>
        <w:jc w:val="center"/>
        <w:rPr>
          <w:rFonts w:ascii="Times New Roman" w:hAnsi="Times New Roman" w:cs="Times New Roman"/>
          <w:b/>
        </w:rPr>
      </w:pPr>
    </w:p>
    <w:p w14:paraId="7E3067C7" w14:textId="77777777" w:rsidR="0046000E" w:rsidRDefault="0046000E" w:rsidP="0020054B">
      <w:pPr>
        <w:jc w:val="both"/>
        <w:rPr>
          <w:rFonts w:ascii="Times New Roman" w:hAnsi="Times New Roman" w:cs="Times New Roman"/>
          <w:b/>
        </w:rPr>
      </w:pPr>
    </w:p>
    <w:p w14:paraId="798B3777" w14:textId="59E668F5" w:rsidR="0020054B" w:rsidRDefault="00C51BD1" w:rsidP="0020054B">
      <w:pPr>
        <w:jc w:val="both"/>
        <w:rPr>
          <w:rFonts w:ascii="Times New Roman" w:hAnsi="Times New Roman" w:cs="Times New Roman"/>
        </w:rPr>
      </w:pPr>
      <w:r>
        <w:rPr>
          <w:rFonts w:ascii="Times New Roman" w:hAnsi="Times New Roman" w:cs="Times New Roman"/>
          <w:b/>
        </w:rPr>
        <w:lastRenderedPageBreak/>
        <w:t>Fig</w:t>
      </w:r>
      <w:r w:rsidR="0020054B">
        <w:rPr>
          <w:rFonts w:ascii="Times New Roman" w:hAnsi="Times New Roman" w:cs="Times New Roman"/>
          <w:b/>
        </w:rPr>
        <w:t xml:space="preserve"> </w:t>
      </w:r>
      <w:r>
        <w:rPr>
          <w:rFonts w:ascii="Times New Roman" w:hAnsi="Times New Roman" w:cs="Times New Roman"/>
          <w:b/>
        </w:rPr>
        <w:t>S</w:t>
      </w:r>
      <w:r w:rsidR="0020054B">
        <w:rPr>
          <w:rFonts w:ascii="Times New Roman" w:hAnsi="Times New Roman" w:cs="Times New Roman"/>
          <w:b/>
        </w:rPr>
        <w:t xml:space="preserve">1. (a) </w:t>
      </w:r>
      <w:r w:rsidR="0020054B">
        <w:rPr>
          <w:rFonts w:ascii="Times New Roman" w:hAnsi="Times New Roman" w:cs="Times New Roman"/>
        </w:rPr>
        <w:t xml:space="preserve">Amplicon coverage per cell across all tested on and off-targets. The median coverage per cell is shown by the thick horizontal line. The box shows the interquartile range, whiskers extend to data ranges 1.5 times the interquartile range, and outliers outside of this range are shown with dots.  </w:t>
      </w:r>
      <w:r w:rsidR="0020054B" w:rsidRPr="008D3D55">
        <w:rPr>
          <w:rFonts w:ascii="Times New Roman" w:hAnsi="Times New Roman" w:cs="Times New Roman"/>
          <w:b/>
        </w:rPr>
        <w:t>(</w:t>
      </w:r>
      <w:r w:rsidR="0020054B">
        <w:rPr>
          <w:rFonts w:ascii="Times New Roman" w:hAnsi="Times New Roman" w:cs="Times New Roman"/>
          <w:b/>
        </w:rPr>
        <w:t>b</w:t>
      </w:r>
      <w:r w:rsidR="0020054B" w:rsidRPr="008D3D55">
        <w:rPr>
          <w:rFonts w:ascii="Times New Roman" w:hAnsi="Times New Roman" w:cs="Times New Roman"/>
          <w:b/>
        </w:rPr>
        <w:t>)</w:t>
      </w:r>
      <w:r w:rsidR="0020054B">
        <w:rPr>
          <w:rFonts w:ascii="Times New Roman" w:hAnsi="Times New Roman" w:cs="Times New Roman"/>
        </w:rPr>
        <w:t xml:space="preserve"> Bar diagram reporting number of targets detected in each cell, with sufficient coverage. </w:t>
      </w:r>
      <w:r w:rsidR="0020054B" w:rsidRPr="008D3D55">
        <w:rPr>
          <w:rFonts w:ascii="Times New Roman" w:hAnsi="Times New Roman" w:cs="Times New Roman"/>
          <w:b/>
        </w:rPr>
        <w:t>(</w:t>
      </w:r>
      <w:r w:rsidR="0020054B">
        <w:rPr>
          <w:rFonts w:ascii="Times New Roman" w:hAnsi="Times New Roman" w:cs="Times New Roman"/>
          <w:b/>
        </w:rPr>
        <w:t>c</w:t>
      </w:r>
      <w:r w:rsidR="0020054B" w:rsidRPr="008D3D55">
        <w:rPr>
          <w:rFonts w:ascii="Times New Roman" w:hAnsi="Times New Roman" w:cs="Times New Roman"/>
          <w:b/>
        </w:rPr>
        <w:t xml:space="preserve">) </w:t>
      </w:r>
      <w:r w:rsidR="0020054B">
        <w:rPr>
          <w:rFonts w:ascii="Times New Roman" w:hAnsi="Times New Roman" w:cs="Times New Roman"/>
        </w:rPr>
        <w:t>Amplicon coverage per cell across the 12 positive control amplicons. (</w:t>
      </w:r>
      <w:r w:rsidR="0020054B">
        <w:rPr>
          <w:rFonts w:ascii="Times New Roman" w:hAnsi="Times New Roman" w:cs="Times New Roman"/>
          <w:b/>
        </w:rPr>
        <w:t>d</w:t>
      </w:r>
      <w:r w:rsidR="0020054B">
        <w:rPr>
          <w:rFonts w:ascii="Times New Roman" w:hAnsi="Times New Roman" w:cs="Times New Roman"/>
        </w:rPr>
        <w:t xml:space="preserve">) </w:t>
      </w:r>
      <w:r w:rsidR="0020054B" w:rsidRPr="00237DAF">
        <w:rPr>
          <w:rFonts w:ascii="Times New Roman" w:hAnsi="Times New Roman" w:cs="Times New Roman"/>
        </w:rPr>
        <w:t>Percent cells containing modifications across the 6 on-targets and the 22 off-target regions.</w:t>
      </w:r>
      <w:r w:rsidR="0020054B">
        <w:rPr>
          <w:rFonts w:ascii="Times New Roman" w:hAnsi="Times New Roman" w:cs="Times New Roman"/>
          <w:b/>
        </w:rPr>
        <w:t xml:space="preserve"> </w:t>
      </w:r>
      <w:r w:rsidR="0020054B" w:rsidRPr="008D3D55">
        <w:rPr>
          <w:rFonts w:ascii="Times New Roman" w:hAnsi="Times New Roman" w:cs="Times New Roman"/>
          <w:b/>
        </w:rPr>
        <w:t>(</w:t>
      </w:r>
      <w:r w:rsidR="0020054B">
        <w:rPr>
          <w:rFonts w:ascii="Times New Roman" w:hAnsi="Times New Roman" w:cs="Times New Roman"/>
          <w:b/>
        </w:rPr>
        <w:t>e</w:t>
      </w:r>
      <w:r w:rsidR="0020054B" w:rsidRPr="008D3D55">
        <w:rPr>
          <w:rFonts w:ascii="Times New Roman" w:hAnsi="Times New Roman" w:cs="Times New Roman"/>
          <w:b/>
        </w:rPr>
        <w:t>)</w:t>
      </w:r>
      <w:r w:rsidR="0020054B" w:rsidRPr="008D3D55">
        <w:rPr>
          <w:rFonts w:ascii="Times New Roman" w:hAnsi="Times New Roman" w:cs="Times New Roman"/>
        </w:rPr>
        <w:t xml:space="preserve"> </w:t>
      </w:r>
      <w:r w:rsidR="0020054B">
        <w:rPr>
          <w:rFonts w:ascii="Times New Roman" w:hAnsi="Times New Roman" w:cs="Times New Roman"/>
        </w:rPr>
        <w:t xml:space="preserve">Bar diagram reporting number of sites carrying modifications across all the 4328 assayed cells. </w:t>
      </w:r>
      <w:r w:rsidR="0020054B" w:rsidRPr="008D3D55">
        <w:rPr>
          <w:rFonts w:ascii="Times New Roman" w:hAnsi="Times New Roman" w:cs="Times New Roman"/>
          <w:b/>
        </w:rPr>
        <w:t>(</w:t>
      </w:r>
      <w:r w:rsidR="0020054B">
        <w:rPr>
          <w:rFonts w:ascii="Times New Roman" w:hAnsi="Times New Roman" w:cs="Times New Roman"/>
          <w:b/>
        </w:rPr>
        <w:t>f</w:t>
      </w:r>
      <w:r w:rsidR="0020054B" w:rsidRPr="008D3D55">
        <w:rPr>
          <w:rFonts w:ascii="Times New Roman" w:hAnsi="Times New Roman" w:cs="Times New Roman"/>
          <w:b/>
        </w:rPr>
        <w:t>)</w:t>
      </w:r>
      <w:r w:rsidR="0020054B">
        <w:rPr>
          <w:rFonts w:ascii="Times New Roman" w:hAnsi="Times New Roman" w:cs="Times New Roman"/>
        </w:rPr>
        <w:t xml:space="preserve"> Doublets/triplets detection based on cell-barcodes that show editing at more than one target. The black line shows the number of aligned reads per cell-barcode for all 4328 cell-barcodes, and the cell-barcodes are ordered by the number of aligned reads assigned to that cell-barcode with the cell-barcode with the highest number of reads on the left and the cell-barcode with the lowest number of reads on the right. Note that although we excluded cell-barcodes with fewer than 1000 reads from downstream analysis, this plot shows the number of reads aligned to our 28 amplicons (e.g. excluding reads aligned to positive controls). Cells with two edits are marked in orange, and cells with three edits are marked in red. The density distribution across the range of aligned reads per cell-barcode are shown as solid lines in corresponding colors. </w:t>
      </w:r>
      <w:r w:rsidR="0020054B" w:rsidRPr="008D3D55">
        <w:rPr>
          <w:rFonts w:ascii="Times New Roman" w:hAnsi="Times New Roman" w:cs="Times New Roman"/>
          <w:b/>
        </w:rPr>
        <w:t>(</w:t>
      </w:r>
      <w:r w:rsidR="0020054B">
        <w:rPr>
          <w:rFonts w:ascii="Times New Roman" w:hAnsi="Times New Roman" w:cs="Times New Roman"/>
          <w:b/>
        </w:rPr>
        <w:t>g</w:t>
      </w:r>
      <w:r w:rsidR="0020054B" w:rsidRPr="008D3D55">
        <w:rPr>
          <w:rFonts w:ascii="Times New Roman" w:hAnsi="Times New Roman" w:cs="Times New Roman"/>
          <w:b/>
        </w:rPr>
        <w:t>)</w:t>
      </w:r>
      <w:r w:rsidR="0020054B">
        <w:rPr>
          <w:rFonts w:ascii="Times New Roman" w:hAnsi="Times New Roman" w:cs="Times New Roman"/>
        </w:rPr>
        <w:t xml:space="preserve"> Pie chart referring to heterozygous/homozygous subpopulations of gene edits within the </w:t>
      </w:r>
      <w:r w:rsidR="0020054B">
        <w:rPr>
          <w:rFonts w:ascii="Times New Roman" w:hAnsi="Times New Roman" w:cs="Times New Roman"/>
          <w:i/>
        </w:rPr>
        <w:t xml:space="preserve">Trp53, </w:t>
      </w:r>
      <w:proofErr w:type="spellStart"/>
      <w:r w:rsidR="0020054B">
        <w:rPr>
          <w:rFonts w:ascii="Times New Roman" w:hAnsi="Times New Roman" w:cs="Times New Roman"/>
          <w:i/>
        </w:rPr>
        <w:t>Mga</w:t>
      </w:r>
      <w:proofErr w:type="spellEnd"/>
      <w:r w:rsidR="0020054B">
        <w:rPr>
          <w:rFonts w:ascii="Times New Roman" w:hAnsi="Times New Roman" w:cs="Times New Roman"/>
          <w:i/>
        </w:rPr>
        <w:t xml:space="preserve">, Samhd1, Birc3 </w:t>
      </w:r>
      <w:r w:rsidR="0020054B" w:rsidRPr="008D3D55">
        <w:rPr>
          <w:rFonts w:ascii="Times New Roman" w:hAnsi="Times New Roman" w:cs="Times New Roman"/>
        </w:rPr>
        <w:t>and</w:t>
      </w:r>
      <w:r w:rsidR="0020054B">
        <w:rPr>
          <w:rFonts w:ascii="Times New Roman" w:hAnsi="Times New Roman" w:cs="Times New Roman"/>
          <w:i/>
        </w:rPr>
        <w:t xml:space="preserve"> Chd2</w:t>
      </w:r>
      <w:r w:rsidR="0020054B">
        <w:rPr>
          <w:rFonts w:ascii="Times New Roman" w:hAnsi="Times New Roman" w:cs="Times New Roman"/>
        </w:rPr>
        <w:t xml:space="preserve"> on-target loci. Numbers and percentage read counts for each sub-group are shown.</w:t>
      </w:r>
    </w:p>
    <w:p w14:paraId="7FDA2C61" w14:textId="77777777" w:rsidR="0046000E" w:rsidRDefault="0046000E" w:rsidP="0020054B">
      <w:pPr>
        <w:jc w:val="both"/>
        <w:rPr>
          <w:rFonts w:ascii="Times New Roman" w:hAnsi="Times New Roman" w:cs="Times New Roman"/>
        </w:rPr>
      </w:pPr>
    </w:p>
    <w:p w14:paraId="6FE5716F" w14:textId="77777777" w:rsidR="0046000E" w:rsidRDefault="0046000E" w:rsidP="0020054B">
      <w:pPr>
        <w:jc w:val="both"/>
        <w:rPr>
          <w:rFonts w:ascii="Times New Roman" w:hAnsi="Times New Roman" w:cs="Times New Roman"/>
        </w:rPr>
      </w:pPr>
    </w:p>
    <w:p w14:paraId="503D9441" w14:textId="77777777" w:rsidR="0046000E" w:rsidRDefault="0046000E" w:rsidP="0020054B">
      <w:pPr>
        <w:jc w:val="both"/>
        <w:rPr>
          <w:rFonts w:ascii="Times New Roman" w:hAnsi="Times New Roman" w:cs="Times New Roman"/>
        </w:rPr>
      </w:pPr>
    </w:p>
    <w:p w14:paraId="656D4EDD" w14:textId="77777777" w:rsidR="0046000E" w:rsidRDefault="0046000E" w:rsidP="0020054B">
      <w:pPr>
        <w:jc w:val="both"/>
        <w:rPr>
          <w:rFonts w:ascii="Times New Roman" w:hAnsi="Times New Roman" w:cs="Times New Roman"/>
        </w:rPr>
      </w:pPr>
    </w:p>
    <w:p w14:paraId="1548424F" w14:textId="0B1B7137" w:rsidR="002C02D8" w:rsidRPr="0046000E" w:rsidRDefault="002C02D8" w:rsidP="002C02D8">
      <w:pPr>
        <w:jc w:val="both"/>
        <w:rPr>
          <w:rFonts w:ascii="Times New Roman" w:hAnsi="Times New Roman" w:cs="Times New Roman"/>
          <w:b/>
          <w:sz w:val="28"/>
          <w:szCs w:val="28"/>
        </w:rPr>
      </w:pPr>
      <w:bookmarkStart w:id="0" w:name="_GoBack"/>
      <w:bookmarkEnd w:id="0"/>
      <w:r w:rsidRPr="0046000E">
        <w:rPr>
          <w:rFonts w:ascii="Times New Roman" w:hAnsi="Times New Roman" w:cs="Times New Roman"/>
          <w:b/>
          <w:sz w:val="28"/>
          <w:szCs w:val="28"/>
        </w:rPr>
        <w:t>Figure S2.</w:t>
      </w:r>
    </w:p>
    <w:p w14:paraId="10247EC9" w14:textId="77777777" w:rsidR="002C02D8" w:rsidRDefault="002C02D8" w:rsidP="002C02D8">
      <w:pPr>
        <w:jc w:val="both"/>
        <w:rPr>
          <w:rFonts w:ascii="Times New Roman" w:hAnsi="Times New Roman" w:cs="Times New Roman"/>
        </w:rPr>
      </w:pPr>
    </w:p>
    <w:p w14:paraId="63208D54" w14:textId="77777777" w:rsidR="002C02D8" w:rsidRDefault="002C02D8" w:rsidP="002C02D8">
      <w:pPr>
        <w:jc w:val="both"/>
        <w:rPr>
          <w:rFonts w:ascii="Times New Roman" w:hAnsi="Times New Roman" w:cs="Times New Roman"/>
        </w:rPr>
      </w:pPr>
    </w:p>
    <w:p w14:paraId="72DAC513" w14:textId="77777777" w:rsidR="002C02D8" w:rsidRDefault="002C02D8" w:rsidP="002C02D8">
      <w:pPr>
        <w:jc w:val="both"/>
        <w:rPr>
          <w:rFonts w:ascii="Times New Roman" w:hAnsi="Times New Roman" w:cs="Times New Roman"/>
        </w:rPr>
      </w:pPr>
      <w:r w:rsidRPr="00452DBB">
        <w:rPr>
          <w:rFonts w:ascii="Times New Roman" w:hAnsi="Times New Roman" w:cs="Times New Roman"/>
          <w:noProof/>
          <w:lang w:val="en-GB" w:eastAsia="en-GB"/>
        </w:rPr>
        <w:drawing>
          <wp:inline distT="0" distB="0" distL="0" distR="0" wp14:anchorId="4D990F10" wp14:editId="03E3B4D4">
            <wp:extent cx="5943600" cy="26536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u 8-11-20-supp2.tif"/>
                    <pic:cNvPicPr/>
                  </pic:nvPicPr>
                  <pic:blipFill>
                    <a:blip r:embed="rId5" cstate="hqprint">
                      <a:extLst>
                        <a:ext uri="{28A0092B-C50C-407E-A947-70E740481C1C}">
                          <a14:useLocalDpi xmlns:a14="http://schemas.microsoft.com/office/drawing/2010/main" val="0"/>
                        </a:ext>
                      </a:extLst>
                    </a:blip>
                    <a:stretch>
                      <a:fillRect/>
                    </a:stretch>
                  </pic:blipFill>
                  <pic:spPr>
                    <a:xfrm>
                      <a:off x="0" y="0"/>
                      <a:ext cx="5943600" cy="2653665"/>
                    </a:xfrm>
                    <a:prstGeom prst="rect">
                      <a:avLst/>
                    </a:prstGeom>
                  </pic:spPr>
                </pic:pic>
              </a:graphicData>
            </a:graphic>
          </wp:inline>
        </w:drawing>
      </w:r>
    </w:p>
    <w:p w14:paraId="4DC769E1" w14:textId="77777777" w:rsidR="002C02D8" w:rsidRDefault="002C02D8" w:rsidP="002C02D8">
      <w:pPr>
        <w:jc w:val="both"/>
        <w:rPr>
          <w:rFonts w:ascii="Times New Roman" w:hAnsi="Times New Roman" w:cs="Times New Roman"/>
        </w:rPr>
      </w:pPr>
    </w:p>
    <w:p w14:paraId="7635BFDE" w14:textId="77777777" w:rsidR="002C02D8" w:rsidRDefault="002C02D8" w:rsidP="002C02D8">
      <w:pPr>
        <w:jc w:val="both"/>
        <w:rPr>
          <w:rFonts w:ascii="Times New Roman" w:hAnsi="Times New Roman" w:cs="Times New Roman"/>
        </w:rPr>
      </w:pPr>
      <w:r>
        <w:rPr>
          <w:rFonts w:ascii="Times New Roman" w:hAnsi="Times New Roman" w:cs="Times New Roman"/>
          <w:b/>
        </w:rPr>
        <w:t xml:space="preserve">Fig S2. (a) </w:t>
      </w:r>
      <w:proofErr w:type="spellStart"/>
      <w:r>
        <w:rPr>
          <w:rFonts w:ascii="Times New Roman" w:hAnsi="Times New Roman" w:cs="Times New Roman"/>
        </w:rPr>
        <w:t>Barplot</w:t>
      </w:r>
      <w:proofErr w:type="spellEnd"/>
      <w:r>
        <w:rPr>
          <w:rFonts w:ascii="Times New Roman" w:hAnsi="Times New Roman" w:cs="Times New Roman"/>
        </w:rPr>
        <w:t xml:space="preserve"> reporting number of </w:t>
      </w:r>
      <w:proofErr w:type="spellStart"/>
      <w:r>
        <w:rPr>
          <w:rFonts w:ascii="Times New Roman" w:hAnsi="Times New Roman" w:cs="Times New Roman"/>
        </w:rPr>
        <w:t>sgRNAs</w:t>
      </w:r>
      <w:proofErr w:type="spellEnd"/>
      <w:r>
        <w:rPr>
          <w:rFonts w:ascii="Times New Roman" w:hAnsi="Times New Roman" w:cs="Times New Roman"/>
        </w:rPr>
        <w:t xml:space="preserve"> detected by single-cell qPCR in 96 cells. </w:t>
      </w:r>
      <w:r w:rsidRPr="008D3D55">
        <w:rPr>
          <w:rFonts w:ascii="Times New Roman" w:hAnsi="Times New Roman" w:cs="Times New Roman"/>
          <w:b/>
        </w:rPr>
        <w:t>(</w:t>
      </w:r>
      <w:r>
        <w:rPr>
          <w:rFonts w:ascii="Times New Roman" w:hAnsi="Times New Roman" w:cs="Times New Roman"/>
          <w:b/>
        </w:rPr>
        <w:t>b</w:t>
      </w:r>
      <w:r w:rsidRPr="008D3D55">
        <w:rPr>
          <w:rFonts w:ascii="Times New Roman" w:hAnsi="Times New Roman" w:cs="Times New Roman"/>
          <w:b/>
        </w:rPr>
        <w:t>)</w:t>
      </w:r>
      <w:r>
        <w:rPr>
          <w:rFonts w:ascii="Times New Roman" w:hAnsi="Times New Roman" w:cs="Times New Roman"/>
        </w:rPr>
        <w:t xml:space="preserve"> Histogram showing </w:t>
      </w:r>
      <w:proofErr w:type="spellStart"/>
      <w:r>
        <w:rPr>
          <w:rFonts w:ascii="Times New Roman" w:hAnsi="Times New Roman" w:cs="Times New Roman"/>
        </w:rPr>
        <w:t>sgRNA</w:t>
      </w:r>
      <w:proofErr w:type="spellEnd"/>
      <w:r>
        <w:rPr>
          <w:rFonts w:ascii="Times New Roman" w:hAnsi="Times New Roman" w:cs="Times New Roman"/>
        </w:rPr>
        <w:t xml:space="preserve"> expression across the 96 cells assayed by single-cell qPCR. Set size refers to the number of cells for each of the six targets. Intersection Size refers to the number of cells for each </w:t>
      </w:r>
      <w:proofErr w:type="spellStart"/>
      <w:r>
        <w:rPr>
          <w:rFonts w:ascii="Times New Roman" w:hAnsi="Times New Roman" w:cs="Times New Roman"/>
        </w:rPr>
        <w:t>sgRNA</w:t>
      </w:r>
      <w:proofErr w:type="spellEnd"/>
      <w:r>
        <w:rPr>
          <w:rFonts w:ascii="Times New Roman" w:hAnsi="Times New Roman" w:cs="Times New Roman"/>
        </w:rPr>
        <w:t xml:space="preserve"> combination.</w:t>
      </w:r>
    </w:p>
    <w:p w14:paraId="070E8D68" w14:textId="77777777" w:rsidR="002C02D8" w:rsidRDefault="002C02D8" w:rsidP="002C02D8">
      <w:pPr>
        <w:jc w:val="both"/>
        <w:rPr>
          <w:rFonts w:ascii="Times New Roman" w:hAnsi="Times New Roman" w:cs="Times New Roman"/>
        </w:rPr>
      </w:pPr>
    </w:p>
    <w:p w14:paraId="545375AB" w14:textId="77777777" w:rsidR="002C02D8" w:rsidRDefault="002C02D8" w:rsidP="002C02D8">
      <w:pPr>
        <w:jc w:val="both"/>
        <w:rPr>
          <w:rFonts w:ascii="Times New Roman" w:hAnsi="Times New Roman" w:cs="Times New Roman"/>
        </w:rPr>
      </w:pPr>
    </w:p>
    <w:p w14:paraId="20D60561" w14:textId="77777777" w:rsidR="002C02D8" w:rsidRDefault="002C02D8" w:rsidP="002C02D8"/>
    <w:p w14:paraId="1B751CA1" w14:textId="77777777" w:rsidR="0046000E" w:rsidRDefault="0046000E" w:rsidP="0020054B">
      <w:pPr>
        <w:jc w:val="both"/>
        <w:rPr>
          <w:rFonts w:ascii="Times New Roman" w:hAnsi="Times New Roman" w:cs="Times New Roman"/>
        </w:rPr>
      </w:pPr>
    </w:p>
    <w:p w14:paraId="76D7FED6" w14:textId="77777777" w:rsidR="0046000E" w:rsidRDefault="0046000E" w:rsidP="0020054B">
      <w:pPr>
        <w:jc w:val="both"/>
        <w:rPr>
          <w:rFonts w:ascii="Times New Roman" w:hAnsi="Times New Roman" w:cs="Times New Roman"/>
        </w:rPr>
      </w:pPr>
    </w:p>
    <w:p w14:paraId="57585A57" w14:textId="77777777" w:rsidR="0046000E" w:rsidRDefault="0046000E" w:rsidP="0020054B">
      <w:pPr>
        <w:jc w:val="both"/>
        <w:rPr>
          <w:rFonts w:ascii="Times New Roman" w:hAnsi="Times New Roman" w:cs="Times New Roman"/>
        </w:rPr>
      </w:pPr>
    </w:p>
    <w:p w14:paraId="738EAC85" w14:textId="77777777" w:rsidR="0046000E" w:rsidRDefault="0046000E" w:rsidP="0020054B">
      <w:pPr>
        <w:jc w:val="both"/>
        <w:rPr>
          <w:rFonts w:ascii="Times New Roman" w:hAnsi="Times New Roman" w:cs="Times New Roman"/>
        </w:rPr>
      </w:pPr>
    </w:p>
    <w:p w14:paraId="437D6041" w14:textId="77777777" w:rsidR="0046000E" w:rsidRDefault="0046000E" w:rsidP="0020054B">
      <w:pPr>
        <w:jc w:val="both"/>
        <w:rPr>
          <w:rFonts w:ascii="Times New Roman" w:hAnsi="Times New Roman" w:cs="Times New Roman"/>
        </w:rPr>
      </w:pPr>
    </w:p>
    <w:p w14:paraId="6CDBD095" w14:textId="77777777" w:rsidR="0020054B" w:rsidRDefault="0020054B" w:rsidP="0020054B">
      <w:pPr>
        <w:jc w:val="both"/>
        <w:rPr>
          <w:rFonts w:ascii="Times New Roman" w:hAnsi="Times New Roman" w:cs="Times New Roman"/>
        </w:rPr>
      </w:pPr>
    </w:p>
    <w:p w14:paraId="3BE273DB" w14:textId="77777777" w:rsidR="0046000E" w:rsidRDefault="0046000E" w:rsidP="0020054B">
      <w:pPr>
        <w:jc w:val="both"/>
        <w:rPr>
          <w:rFonts w:ascii="Times New Roman" w:hAnsi="Times New Roman" w:cs="Times New Roman"/>
        </w:rPr>
      </w:pPr>
    </w:p>
    <w:p w14:paraId="79837504" w14:textId="77777777" w:rsidR="0046000E" w:rsidRDefault="0046000E" w:rsidP="0020054B">
      <w:pPr>
        <w:jc w:val="both"/>
        <w:rPr>
          <w:rFonts w:ascii="Times New Roman" w:hAnsi="Times New Roman" w:cs="Times New Roman"/>
        </w:rPr>
      </w:pPr>
    </w:p>
    <w:p w14:paraId="432D2033" w14:textId="77777777" w:rsidR="0046000E" w:rsidRDefault="0046000E" w:rsidP="0020054B">
      <w:pPr>
        <w:jc w:val="both"/>
        <w:rPr>
          <w:rFonts w:ascii="Times New Roman" w:hAnsi="Times New Roman" w:cs="Times New Roman"/>
        </w:rPr>
      </w:pPr>
    </w:p>
    <w:p w14:paraId="35392735" w14:textId="77777777" w:rsidR="0046000E" w:rsidRDefault="0046000E" w:rsidP="0020054B">
      <w:pPr>
        <w:jc w:val="both"/>
        <w:rPr>
          <w:rFonts w:ascii="Times New Roman" w:hAnsi="Times New Roman" w:cs="Times New Roman"/>
        </w:rPr>
      </w:pPr>
    </w:p>
    <w:p w14:paraId="6CA1FE8F" w14:textId="77777777" w:rsidR="0046000E" w:rsidRDefault="0046000E" w:rsidP="0020054B">
      <w:pPr>
        <w:jc w:val="both"/>
        <w:rPr>
          <w:rFonts w:ascii="Times New Roman" w:hAnsi="Times New Roman" w:cs="Times New Roman"/>
        </w:rPr>
      </w:pPr>
    </w:p>
    <w:p w14:paraId="1DAF99C7" w14:textId="77777777" w:rsidR="0046000E" w:rsidRDefault="0046000E" w:rsidP="0020054B">
      <w:pPr>
        <w:jc w:val="both"/>
        <w:rPr>
          <w:rFonts w:ascii="Times New Roman" w:hAnsi="Times New Roman" w:cs="Times New Roman"/>
        </w:rPr>
      </w:pPr>
    </w:p>
    <w:p w14:paraId="74AB3B6F" w14:textId="77777777" w:rsidR="0046000E" w:rsidRDefault="0046000E" w:rsidP="0020054B">
      <w:pPr>
        <w:jc w:val="both"/>
        <w:rPr>
          <w:rFonts w:ascii="Times New Roman" w:hAnsi="Times New Roman" w:cs="Times New Roman"/>
        </w:rPr>
      </w:pPr>
    </w:p>
    <w:p w14:paraId="681410DA" w14:textId="77777777" w:rsidR="0046000E" w:rsidRDefault="0046000E" w:rsidP="0020054B">
      <w:pPr>
        <w:jc w:val="both"/>
        <w:rPr>
          <w:rFonts w:ascii="Times New Roman" w:hAnsi="Times New Roman" w:cs="Times New Roman"/>
        </w:rPr>
      </w:pPr>
    </w:p>
    <w:p w14:paraId="64D75B07" w14:textId="77777777" w:rsidR="0046000E" w:rsidRDefault="0046000E" w:rsidP="0020054B">
      <w:pPr>
        <w:jc w:val="both"/>
        <w:rPr>
          <w:rFonts w:ascii="Times New Roman" w:hAnsi="Times New Roman" w:cs="Times New Roman"/>
        </w:rPr>
      </w:pPr>
    </w:p>
    <w:p w14:paraId="34CC0199" w14:textId="77777777" w:rsidR="0046000E" w:rsidRDefault="0046000E" w:rsidP="0020054B">
      <w:pPr>
        <w:jc w:val="both"/>
        <w:rPr>
          <w:rFonts w:ascii="Times New Roman" w:hAnsi="Times New Roman" w:cs="Times New Roman"/>
        </w:rPr>
      </w:pPr>
    </w:p>
    <w:p w14:paraId="11660D32" w14:textId="77777777" w:rsidR="0046000E" w:rsidRDefault="0046000E" w:rsidP="0020054B">
      <w:pPr>
        <w:jc w:val="both"/>
        <w:rPr>
          <w:rFonts w:ascii="Times New Roman" w:hAnsi="Times New Roman" w:cs="Times New Roman"/>
        </w:rPr>
      </w:pPr>
    </w:p>
    <w:p w14:paraId="1314FD00" w14:textId="77777777" w:rsidR="0046000E" w:rsidRDefault="0046000E" w:rsidP="0020054B">
      <w:pPr>
        <w:jc w:val="both"/>
        <w:rPr>
          <w:rFonts w:ascii="Times New Roman" w:hAnsi="Times New Roman" w:cs="Times New Roman"/>
        </w:rPr>
      </w:pPr>
    </w:p>
    <w:p w14:paraId="273AA791" w14:textId="77777777" w:rsidR="0046000E" w:rsidRDefault="0046000E" w:rsidP="0020054B">
      <w:pPr>
        <w:jc w:val="both"/>
        <w:rPr>
          <w:rFonts w:ascii="Times New Roman" w:hAnsi="Times New Roman" w:cs="Times New Roman"/>
        </w:rPr>
      </w:pPr>
    </w:p>
    <w:p w14:paraId="7564E46A" w14:textId="77777777" w:rsidR="00E67FB7" w:rsidRDefault="00E67FB7"/>
    <w:sectPr w:rsidR="00E67FB7" w:rsidSect="000F45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54B"/>
    <w:rsid w:val="000128D1"/>
    <w:rsid w:val="00016509"/>
    <w:rsid w:val="00021EB6"/>
    <w:rsid w:val="00024174"/>
    <w:rsid w:val="00026806"/>
    <w:rsid w:val="000272C1"/>
    <w:rsid w:val="000318E1"/>
    <w:rsid w:val="00036073"/>
    <w:rsid w:val="00036323"/>
    <w:rsid w:val="0004244C"/>
    <w:rsid w:val="00044354"/>
    <w:rsid w:val="00044687"/>
    <w:rsid w:val="00045B41"/>
    <w:rsid w:val="000505D2"/>
    <w:rsid w:val="00054D7E"/>
    <w:rsid w:val="000563CE"/>
    <w:rsid w:val="000731C6"/>
    <w:rsid w:val="0007517D"/>
    <w:rsid w:val="00075E2C"/>
    <w:rsid w:val="00084518"/>
    <w:rsid w:val="00085051"/>
    <w:rsid w:val="00092787"/>
    <w:rsid w:val="00095038"/>
    <w:rsid w:val="00095DF0"/>
    <w:rsid w:val="000970DD"/>
    <w:rsid w:val="00097FEA"/>
    <w:rsid w:val="000A0166"/>
    <w:rsid w:val="000A19B5"/>
    <w:rsid w:val="000A2CD4"/>
    <w:rsid w:val="000B169F"/>
    <w:rsid w:val="000B1BAA"/>
    <w:rsid w:val="000B3E57"/>
    <w:rsid w:val="000C2491"/>
    <w:rsid w:val="000C4E83"/>
    <w:rsid w:val="000C7C4B"/>
    <w:rsid w:val="000D0A02"/>
    <w:rsid w:val="000D125C"/>
    <w:rsid w:val="000D28CA"/>
    <w:rsid w:val="000D6BEE"/>
    <w:rsid w:val="000D7209"/>
    <w:rsid w:val="000E148B"/>
    <w:rsid w:val="000E1C8C"/>
    <w:rsid w:val="000E44F2"/>
    <w:rsid w:val="000F3F74"/>
    <w:rsid w:val="000F45E5"/>
    <w:rsid w:val="00100E4C"/>
    <w:rsid w:val="00104D3F"/>
    <w:rsid w:val="00105189"/>
    <w:rsid w:val="001052A3"/>
    <w:rsid w:val="0010676F"/>
    <w:rsid w:val="0010744D"/>
    <w:rsid w:val="00115F02"/>
    <w:rsid w:val="00115F25"/>
    <w:rsid w:val="00116EDF"/>
    <w:rsid w:val="00122AC4"/>
    <w:rsid w:val="0012425E"/>
    <w:rsid w:val="00127173"/>
    <w:rsid w:val="0014010D"/>
    <w:rsid w:val="00140ABB"/>
    <w:rsid w:val="00142D31"/>
    <w:rsid w:val="001438AD"/>
    <w:rsid w:val="00144017"/>
    <w:rsid w:val="00145C08"/>
    <w:rsid w:val="00146E57"/>
    <w:rsid w:val="00147D87"/>
    <w:rsid w:val="00150C6F"/>
    <w:rsid w:val="001516A8"/>
    <w:rsid w:val="001520EB"/>
    <w:rsid w:val="00154AD1"/>
    <w:rsid w:val="00156221"/>
    <w:rsid w:val="001654A9"/>
    <w:rsid w:val="0016568E"/>
    <w:rsid w:val="001656AD"/>
    <w:rsid w:val="00167C9B"/>
    <w:rsid w:val="00172F08"/>
    <w:rsid w:val="00174735"/>
    <w:rsid w:val="00191259"/>
    <w:rsid w:val="00196279"/>
    <w:rsid w:val="0019716A"/>
    <w:rsid w:val="001A29DA"/>
    <w:rsid w:val="001B24BB"/>
    <w:rsid w:val="001B451E"/>
    <w:rsid w:val="001B6803"/>
    <w:rsid w:val="001C0533"/>
    <w:rsid w:val="001C4E2F"/>
    <w:rsid w:val="001C6CCC"/>
    <w:rsid w:val="001C6D09"/>
    <w:rsid w:val="001C6EE1"/>
    <w:rsid w:val="001D01D7"/>
    <w:rsid w:val="001D2408"/>
    <w:rsid w:val="001D7DC0"/>
    <w:rsid w:val="001E57A2"/>
    <w:rsid w:val="001E77DE"/>
    <w:rsid w:val="001F13E9"/>
    <w:rsid w:val="001F29CD"/>
    <w:rsid w:val="0020054B"/>
    <w:rsid w:val="002018AC"/>
    <w:rsid w:val="00201D2D"/>
    <w:rsid w:val="0020491C"/>
    <w:rsid w:val="00205222"/>
    <w:rsid w:val="00207A11"/>
    <w:rsid w:val="00207E44"/>
    <w:rsid w:val="00212172"/>
    <w:rsid w:val="00220706"/>
    <w:rsid w:val="002215D2"/>
    <w:rsid w:val="00224D2D"/>
    <w:rsid w:val="00226AE0"/>
    <w:rsid w:val="002273E4"/>
    <w:rsid w:val="00230C94"/>
    <w:rsid w:val="0023327E"/>
    <w:rsid w:val="00233CCE"/>
    <w:rsid w:val="00234283"/>
    <w:rsid w:val="00234BA1"/>
    <w:rsid w:val="00240CD3"/>
    <w:rsid w:val="00242F03"/>
    <w:rsid w:val="0024428B"/>
    <w:rsid w:val="002452F7"/>
    <w:rsid w:val="00253BC8"/>
    <w:rsid w:val="00255214"/>
    <w:rsid w:val="002566EA"/>
    <w:rsid w:val="00256DA8"/>
    <w:rsid w:val="00261933"/>
    <w:rsid w:val="00265911"/>
    <w:rsid w:val="0026775C"/>
    <w:rsid w:val="002702F3"/>
    <w:rsid w:val="002715F5"/>
    <w:rsid w:val="0027166B"/>
    <w:rsid w:val="00273033"/>
    <w:rsid w:val="002742A8"/>
    <w:rsid w:val="00275EDB"/>
    <w:rsid w:val="002766BC"/>
    <w:rsid w:val="00282282"/>
    <w:rsid w:val="002828D3"/>
    <w:rsid w:val="00290C1D"/>
    <w:rsid w:val="00295DC2"/>
    <w:rsid w:val="002A01F5"/>
    <w:rsid w:val="002A1E41"/>
    <w:rsid w:val="002A6D42"/>
    <w:rsid w:val="002A78EA"/>
    <w:rsid w:val="002B171F"/>
    <w:rsid w:val="002C02D8"/>
    <w:rsid w:val="002C2086"/>
    <w:rsid w:val="002C2A6E"/>
    <w:rsid w:val="002D136D"/>
    <w:rsid w:val="002D2E2C"/>
    <w:rsid w:val="002D4052"/>
    <w:rsid w:val="002D5294"/>
    <w:rsid w:val="002E0A34"/>
    <w:rsid w:val="002F08C4"/>
    <w:rsid w:val="002F1CCC"/>
    <w:rsid w:val="002F7DFF"/>
    <w:rsid w:val="003023CA"/>
    <w:rsid w:val="00302B1F"/>
    <w:rsid w:val="003062C9"/>
    <w:rsid w:val="0030717B"/>
    <w:rsid w:val="00311E18"/>
    <w:rsid w:val="00312B70"/>
    <w:rsid w:val="00316144"/>
    <w:rsid w:val="00320954"/>
    <w:rsid w:val="0032251F"/>
    <w:rsid w:val="00323A53"/>
    <w:rsid w:val="00323FB0"/>
    <w:rsid w:val="003300D4"/>
    <w:rsid w:val="00330A88"/>
    <w:rsid w:val="00332719"/>
    <w:rsid w:val="00333FF4"/>
    <w:rsid w:val="00335052"/>
    <w:rsid w:val="003459EC"/>
    <w:rsid w:val="00346AB2"/>
    <w:rsid w:val="00347184"/>
    <w:rsid w:val="00357223"/>
    <w:rsid w:val="0036572B"/>
    <w:rsid w:val="00367CD7"/>
    <w:rsid w:val="00371A2D"/>
    <w:rsid w:val="00374948"/>
    <w:rsid w:val="003756B4"/>
    <w:rsid w:val="003820E9"/>
    <w:rsid w:val="00390A05"/>
    <w:rsid w:val="003913B4"/>
    <w:rsid w:val="00391C6B"/>
    <w:rsid w:val="003953B8"/>
    <w:rsid w:val="003A0DBB"/>
    <w:rsid w:val="003A7355"/>
    <w:rsid w:val="003B3BB2"/>
    <w:rsid w:val="003B4FB8"/>
    <w:rsid w:val="003B6B9E"/>
    <w:rsid w:val="003C20F6"/>
    <w:rsid w:val="003C2ABB"/>
    <w:rsid w:val="003C5622"/>
    <w:rsid w:val="003C7E4C"/>
    <w:rsid w:val="003D0E95"/>
    <w:rsid w:val="003D2EAD"/>
    <w:rsid w:val="003D5DC1"/>
    <w:rsid w:val="003E0BE5"/>
    <w:rsid w:val="003E1517"/>
    <w:rsid w:val="003E2BA1"/>
    <w:rsid w:val="003E3AC7"/>
    <w:rsid w:val="003E47EB"/>
    <w:rsid w:val="003E6369"/>
    <w:rsid w:val="003E6AA6"/>
    <w:rsid w:val="003E6B4B"/>
    <w:rsid w:val="003F0D84"/>
    <w:rsid w:val="004032D9"/>
    <w:rsid w:val="00410C96"/>
    <w:rsid w:val="004209BE"/>
    <w:rsid w:val="004227F1"/>
    <w:rsid w:val="00423EF2"/>
    <w:rsid w:val="004249EA"/>
    <w:rsid w:val="00431D66"/>
    <w:rsid w:val="00431FFB"/>
    <w:rsid w:val="004405B4"/>
    <w:rsid w:val="00442671"/>
    <w:rsid w:val="0044578D"/>
    <w:rsid w:val="004474F8"/>
    <w:rsid w:val="004519DE"/>
    <w:rsid w:val="0046000E"/>
    <w:rsid w:val="00461E12"/>
    <w:rsid w:val="00463797"/>
    <w:rsid w:val="00474207"/>
    <w:rsid w:val="00476092"/>
    <w:rsid w:val="004814B0"/>
    <w:rsid w:val="004839EF"/>
    <w:rsid w:val="0048534E"/>
    <w:rsid w:val="004856A3"/>
    <w:rsid w:val="004903A4"/>
    <w:rsid w:val="00493712"/>
    <w:rsid w:val="004B0036"/>
    <w:rsid w:val="004B63D3"/>
    <w:rsid w:val="004B645A"/>
    <w:rsid w:val="004B7732"/>
    <w:rsid w:val="004B7ADF"/>
    <w:rsid w:val="004B7ECB"/>
    <w:rsid w:val="004C4830"/>
    <w:rsid w:val="004C510D"/>
    <w:rsid w:val="004D115D"/>
    <w:rsid w:val="004D2F41"/>
    <w:rsid w:val="004D2FD0"/>
    <w:rsid w:val="004D3544"/>
    <w:rsid w:val="004D3DE5"/>
    <w:rsid w:val="004D47E5"/>
    <w:rsid w:val="004D5270"/>
    <w:rsid w:val="004D63B7"/>
    <w:rsid w:val="004D7105"/>
    <w:rsid w:val="004D73BD"/>
    <w:rsid w:val="004E3C8B"/>
    <w:rsid w:val="004E71F4"/>
    <w:rsid w:val="004E7A32"/>
    <w:rsid w:val="004F4B22"/>
    <w:rsid w:val="00501DC6"/>
    <w:rsid w:val="00502098"/>
    <w:rsid w:val="005050C8"/>
    <w:rsid w:val="00515DD3"/>
    <w:rsid w:val="00516D0F"/>
    <w:rsid w:val="005232E2"/>
    <w:rsid w:val="0052417A"/>
    <w:rsid w:val="00525A7C"/>
    <w:rsid w:val="00526CF6"/>
    <w:rsid w:val="00526F60"/>
    <w:rsid w:val="00530F33"/>
    <w:rsid w:val="00534415"/>
    <w:rsid w:val="005370E6"/>
    <w:rsid w:val="005376A4"/>
    <w:rsid w:val="005435D7"/>
    <w:rsid w:val="00543CD8"/>
    <w:rsid w:val="00552B4D"/>
    <w:rsid w:val="00553CE4"/>
    <w:rsid w:val="00554D2C"/>
    <w:rsid w:val="00560BF3"/>
    <w:rsid w:val="00561F5C"/>
    <w:rsid w:val="0056381F"/>
    <w:rsid w:val="00565ED6"/>
    <w:rsid w:val="00574718"/>
    <w:rsid w:val="00575CB5"/>
    <w:rsid w:val="005833C0"/>
    <w:rsid w:val="00584954"/>
    <w:rsid w:val="00591CC7"/>
    <w:rsid w:val="00593617"/>
    <w:rsid w:val="0059532E"/>
    <w:rsid w:val="0059710C"/>
    <w:rsid w:val="00597BE7"/>
    <w:rsid w:val="005A06DC"/>
    <w:rsid w:val="005B2626"/>
    <w:rsid w:val="005B2EE1"/>
    <w:rsid w:val="005B509E"/>
    <w:rsid w:val="005C4EA7"/>
    <w:rsid w:val="005C5F6D"/>
    <w:rsid w:val="005C7A92"/>
    <w:rsid w:val="005D0C23"/>
    <w:rsid w:val="005D175B"/>
    <w:rsid w:val="005D2956"/>
    <w:rsid w:val="005D5F09"/>
    <w:rsid w:val="005D7144"/>
    <w:rsid w:val="005E18B0"/>
    <w:rsid w:val="005E72F5"/>
    <w:rsid w:val="005E75DF"/>
    <w:rsid w:val="005F5F39"/>
    <w:rsid w:val="006008A9"/>
    <w:rsid w:val="00600A1D"/>
    <w:rsid w:val="00604D6C"/>
    <w:rsid w:val="006062FF"/>
    <w:rsid w:val="006101BA"/>
    <w:rsid w:val="006159C6"/>
    <w:rsid w:val="00622EB8"/>
    <w:rsid w:val="00624970"/>
    <w:rsid w:val="0063057A"/>
    <w:rsid w:val="00633A62"/>
    <w:rsid w:val="00636963"/>
    <w:rsid w:val="0065149C"/>
    <w:rsid w:val="00651958"/>
    <w:rsid w:val="006519A1"/>
    <w:rsid w:val="006546FE"/>
    <w:rsid w:val="0065715C"/>
    <w:rsid w:val="00657DF9"/>
    <w:rsid w:val="00662470"/>
    <w:rsid w:val="00664521"/>
    <w:rsid w:val="0067194D"/>
    <w:rsid w:val="00674F51"/>
    <w:rsid w:val="00680934"/>
    <w:rsid w:val="00681404"/>
    <w:rsid w:val="0068339D"/>
    <w:rsid w:val="006838AE"/>
    <w:rsid w:val="006840B1"/>
    <w:rsid w:val="006858A8"/>
    <w:rsid w:val="00693CFB"/>
    <w:rsid w:val="00697A54"/>
    <w:rsid w:val="006A706E"/>
    <w:rsid w:val="006B339F"/>
    <w:rsid w:val="006C0B96"/>
    <w:rsid w:val="006C59B9"/>
    <w:rsid w:val="006C64CF"/>
    <w:rsid w:val="006C7414"/>
    <w:rsid w:val="006C7D23"/>
    <w:rsid w:val="006D5B71"/>
    <w:rsid w:val="006D6C59"/>
    <w:rsid w:val="006D7345"/>
    <w:rsid w:val="006E0D13"/>
    <w:rsid w:val="006E10A5"/>
    <w:rsid w:val="006E5D30"/>
    <w:rsid w:val="006E5FFA"/>
    <w:rsid w:val="006F3A5C"/>
    <w:rsid w:val="00704D17"/>
    <w:rsid w:val="00712D19"/>
    <w:rsid w:val="007135B6"/>
    <w:rsid w:val="00717FA4"/>
    <w:rsid w:val="007270DC"/>
    <w:rsid w:val="0073108D"/>
    <w:rsid w:val="007316FC"/>
    <w:rsid w:val="00732CAE"/>
    <w:rsid w:val="0073494A"/>
    <w:rsid w:val="00741229"/>
    <w:rsid w:val="0074291F"/>
    <w:rsid w:val="00744057"/>
    <w:rsid w:val="00744B3A"/>
    <w:rsid w:val="00752584"/>
    <w:rsid w:val="007534A0"/>
    <w:rsid w:val="007618C3"/>
    <w:rsid w:val="00762BDE"/>
    <w:rsid w:val="0076547A"/>
    <w:rsid w:val="0076693C"/>
    <w:rsid w:val="00771E54"/>
    <w:rsid w:val="007760E8"/>
    <w:rsid w:val="00780BEB"/>
    <w:rsid w:val="00783B1A"/>
    <w:rsid w:val="00794D9B"/>
    <w:rsid w:val="007A1095"/>
    <w:rsid w:val="007A18D4"/>
    <w:rsid w:val="007A1BDB"/>
    <w:rsid w:val="007A4589"/>
    <w:rsid w:val="007A485A"/>
    <w:rsid w:val="007B6E60"/>
    <w:rsid w:val="007C4AEC"/>
    <w:rsid w:val="007C513E"/>
    <w:rsid w:val="007C5641"/>
    <w:rsid w:val="007D14C8"/>
    <w:rsid w:val="007D3BA2"/>
    <w:rsid w:val="007D71BB"/>
    <w:rsid w:val="007D7D46"/>
    <w:rsid w:val="007E057E"/>
    <w:rsid w:val="007E3666"/>
    <w:rsid w:val="007E4B8C"/>
    <w:rsid w:val="007E5F17"/>
    <w:rsid w:val="007F0CE4"/>
    <w:rsid w:val="007F6436"/>
    <w:rsid w:val="007F6E85"/>
    <w:rsid w:val="00801723"/>
    <w:rsid w:val="008023EA"/>
    <w:rsid w:val="00803CEF"/>
    <w:rsid w:val="00806C49"/>
    <w:rsid w:val="00810115"/>
    <w:rsid w:val="008143C4"/>
    <w:rsid w:val="0081457A"/>
    <w:rsid w:val="00814776"/>
    <w:rsid w:val="008174E0"/>
    <w:rsid w:val="00817EAC"/>
    <w:rsid w:val="00835C7B"/>
    <w:rsid w:val="00836243"/>
    <w:rsid w:val="008500EC"/>
    <w:rsid w:val="008505E1"/>
    <w:rsid w:val="008516C0"/>
    <w:rsid w:val="00857EEC"/>
    <w:rsid w:val="00866D40"/>
    <w:rsid w:val="00872173"/>
    <w:rsid w:val="008728A4"/>
    <w:rsid w:val="00881E27"/>
    <w:rsid w:val="00883164"/>
    <w:rsid w:val="00885D8B"/>
    <w:rsid w:val="008936D9"/>
    <w:rsid w:val="0089378C"/>
    <w:rsid w:val="008943C0"/>
    <w:rsid w:val="00896392"/>
    <w:rsid w:val="008A2326"/>
    <w:rsid w:val="008A4B07"/>
    <w:rsid w:val="008A4F27"/>
    <w:rsid w:val="008A5392"/>
    <w:rsid w:val="008B14CD"/>
    <w:rsid w:val="008B3507"/>
    <w:rsid w:val="008B4C53"/>
    <w:rsid w:val="008B5DF9"/>
    <w:rsid w:val="008C61E1"/>
    <w:rsid w:val="008D0032"/>
    <w:rsid w:val="008D0A46"/>
    <w:rsid w:val="008D0DEC"/>
    <w:rsid w:val="008D1E13"/>
    <w:rsid w:val="008D5331"/>
    <w:rsid w:val="008D6054"/>
    <w:rsid w:val="008E29DC"/>
    <w:rsid w:val="008E2B59"/>
    <w:rsid w:val="008E326B"/>
    <w:rsid w:val="008E3624"/>
    <w:rsid w:val="008E4EF3"/>
    <w:rsid w:val="008E5F71"/>
    <w:rsid w:val="008E5F7C"/>
    <w:rsid w:val="008E6473"/>
    <w:rsid w:val="008F0871"/>
    <w:rsid w:val="008F1CDE"/>
    <w:rsid w:val="008F50D1"/>
    <w:rsid w:val="008F606D"/>
    <w:rsid w:val="008F6D51"/>
    <w:rsid w:val="008F74E6"/>
    <w:rsid w:val="00900A2F"/>
    <w:rsid w:val="00901DDD"/>
    <w:rsid w:val="0090541F"/>
    <w:rsid w:val="009108F6"/>
    <w:rsid w:val="00914CD8"/>
    <w:rsid w:val="00915E7E"/>
    <w:rsid w:val="0092165D"/>
    <w:rsid w:val="00922787"/>
    <w:rsid w:val="00923A6A"/>
    <w:rsid w:val="00924498"/>
    <w:rsid w:val="00926634"/>
    <w:rsid w:val="00934771"/>
    <w:rsid w:val="00935420"/>
    <w:rsid w:val="00935492"/>
    <w:rsid w:val="00937B2F"/>
    <w:rsid w:val="00940CD5"/>
    <w:rsid w:val="00941942"/>
    <w:rsid w:val="009427D9"/>
    <w:rsid w:val="00942820"/>
    <w:rsid w:val="00942D78"/>
    <w:rsid w:val="00950FD2"/>
    <w:rsid w:val="00951AE7"/>
    <w:rsid w:val="00951CCB"/>
    <w:rsid w:val="00957738"/>
    <w:rsid w:val="009674B6"/>
    <w:rsid w:val="00970102"/>
    <w:rsid w:val="00970297"/>
    <w:rsid w:val="00973795"/>
    <w:rsid w:val="00975EB0"/>
    <w:rsid w:val="00976983"/>
    <w:rsid w:val="009901BB"/>
    <w:rsid w:val="00993979"/>
    <w:rsid w:val="00997611"/>
    <w:rsid w:val="009978C5"/>
    <w:rsid w:val="009A6DA4"/>
    <w:rsid w:val="009B1786"/>
    <w:rsid w:val="009C0F87"/>
    <w:rsid w:val="009C1E0C"/>
    <w:rsid w:val="009C558D"/>
    <w:rsid w:val="009C57B5"/>
    <w:rsid w:val="009C5D5B"/>
    <w:rsid w:val="009C5D8D"/>
    <w:rsid w:val="009C6AC5"/>
    <w:rsid w:val="009C7D60"/>
    <w:rsid w:val="009D295A"/>
    <w:rsid w:val="009D53F5"/>
    <w:rsid w:val="009D7D1F"/>
    <w:rsid w:val="009F2115"/>
    <w:rsid w:val="009F2894"/>
    <w:rsid w:val="00A00AB0"/>
    <w:rsid w:val="00A0150C"/>
    <w:rsid w:val="00A05527"/>
    <w:rsid w:val="00A071F9"/>
    <w:rsid w:val="00A078BA"/>
    <w:rsid w:val="00A11096"/>
    <w:rsid w:val="00A11C3D"/>
    <w:rsid w:val="00A136BE"/>
    <w:rsid w:val="00A1634C"/>
    <w:rsid w:val="00A164EA"/>
    <w:rsid w:val="00A17C1D"/>
    <w:rsid w:val="00A17FDE"/>
    <w:rsid w:val="00A2133C"/>
    <w:rsid w:val="00A24497"/>
    <w:rsid w:val="00A333D6"/>
    <w:rsid w:val="00A3438D"/>
    <w:rsid w:val="00A370B5"/>
    <w:rsid w:val="00A3724B"/>
    <w:rsid w:val="00A4011A"/>
    <w:rsid w:val="00A40597"/>
    <w:rsid w:val="00A40DD1"/>
    <w:rsid w:val="00A45AAD"/>
    <w:rsid w:val="00A52D90"/>
    <w:rsid w:val="00A54011"/>
    <w:rsid w:val="00A549E3"/>
    <w:rsid w:val="00A54A1A"/>
    <w:rsid w:val="00A54C31"/>
    <w:rsid w:val="00A60C4E"/>
    <w:rsid w:val="00A613C4"/>
    <w:rsid w:val="00A66634"/>
    <w:rsid w:val="00A70029"/>
    <w:rsid w:val="00A7033B"/>
    <w:rsid w:val="00A70C83"/>
    <w:rsid w:val="00A71FE5"/>
    <w:rsid w:val="00A724A9"/>
    <w:rsid w:val="00A77A67"/>
    <w:rsid w:val="00A811D7"/>
    <w:rsid w:val="00A821EB"/>
    <w:rsid w:val="00A83B48"/>
    <w:rsid w:val="00A83CD9"/>
    <w:rsid w:val="00A83D2D"/>
    <w:rsid w:val="00A90499"/>
    <w:rsid w:val="00A918E2"/>
    <w:rsid w:val="00A9307C"/>
    <w:rsid w:val="00A96040"/>
    <w:rsid w:val="00A971E4"/>
    <w:rsid w:val="00AA02DB"/>
    <w:rsid w:val="00AA32E7"/>
    <w:rsid w:val="00AA511B"/>
    <w:rsid w:val="00AA56BF"/>
    <w:rsid w:val="00AA61F7"/>
    <w:rsid w:val="00AA72B4"/>
    <w:rsid w:val="00AB19F8"/>
    <w:rsid w:val="00AB54D1"/>
    <w:rsid w:val="00AB5CD1"/>
    <w:rsid w:val="00AB6820"/>
    <w:rsid w:val="00AB7174"/>
    <w:rsid w:val="00AC0926"/>
    <w:rsid w:val="00AC0D99"/>
    <w:rsid w:val="00AD52A5"/>
    <w:rsid w:val="00AD7840"/>
    <w:rsid w:val="00AD7D70"/>
    <w:rsid w:val="00AE100A"/>
    <w:rsid w:val="00AE4344"/>
    <w:rsid w:val="00AE5143"/>
    <w:rsid w:val="00AE7C6C"/>
    <w:rsid w:val="00AE7FD0"/>
    <w:rsid w:val="00AF0630"/>
    <w:rsid w:val="00B01CCC"/>
    <w:rsid w:val="00B0412E"/>
    <w:rsid w:val="00B05F0C"/>
    <w:rsid w:val="00B06A00"/>
    <w:rsid w:val="00B0709C"/>
    <w:rsid w:val="00B07F40"/>
    <w:rsid w:val="00B11CEE"/>
    <w:rsid w:val="00B14D9B"/>
    <w:rsid w:val="00B1725E"/>
    <w:rsid w:val="00B17907"/>
    <w:rsid w:val="00B17EAC"/>
    <w:rsid w:val="00B2155F"/>
    <w:rsid w:val="00B2204D"/>
    <w:rsid w:val="00B27266"/>
    <w:rsid w:val="00B30743"/>
    <w:rsid w:val="00B34C2F"/>
    <w:rsid w:val="00B35A16"/>
    <w:rsid w:val="00B420E8"/>
    <w:rsid w:val="00B433D5"/>
    <w:rsid w:val="00B5009A"/>
    <w:rsid w:val="00B52B3D"/>
    <w:rsid w:val="00B533B5"/>
    <w:rsid w:val="00B5378E"/>
    <w:rsid w:val="00B61F59"/>
    <w:rsid w:val="00B62BF3"/>
    <w:rsid w:val="00B62E9E"/>
    <w:rsid w:val="00B6391E"/>
    <w:rsid w:val="00B64C34"/>
    <w:rsid w:val="00B6507D"/>
    <w:rsid w:val="00B71FAD"/>
    <w:rsid w:val="00B81B97"/>
    <w:rsid w:val="00B81D52"/>
    <w:rsid w:val="00B84B33"/>
    <w:rsid w:val="00B87C26"/>
    <w:rsid w:val="00B93694"/>
    <w:rsid w:val="00B93D14"/>
    <w:rsid w:val="00B947C9"/>
    <w:rsid w:val="00B94E4C"/>
    <w:rsid w:val="00B95A26"/>
    <w:rsid w:val="00B96838"/>
    <w:rsid w:val="00B9722E"/>
    <w:rsid w:val="00BA48A9"/>
    <w:rsid w:val="00BA6123"/>
    <w:rsid w:val="00BA7198"/>
    <w:rsid w:val="00BA7F28"/>
    <w:rsid w:val="00BB422F"/>
    <w:rsid w:val="00BB64ED"/>
    <w:rsid w:val="00BB7E11"/>
    <w:rsid w:val="00BC0963"/>
    <w:rsid w:val="00BC100E"/>
    <w:rsid w:val="00BC6218"/>
    <w:rsid w:val="00BC6980"/>
    <w:rsid w:val="00BD2E6B"/>
    <w:rsid w:val="00BD5801"/>
    <w:rsid w:val="00BD59BF"/>
    <w:rsid w:val="00BD5B03"/>
    <w:rsid w:val="00BD7C53"/>
    <w:rsid w:val="00BE03DF"/>
    <w:rsid w:val="00BE44B3"/>
    <w:rsid w:val="00BF15AB"/>
    <w:rsid w:val="00BF5A03"/>
    <w:rsid w:val="00BF7521"/>
    <w:rsid w:val="00BF76AB"/>
    <w:rsid w:val="00C10478"/>
    <w:rsid w:val="00C13A7F"/>
    <w:rsid w:val="00C13DC3"/>
    <w:rsid w:val="00C21862"/>
    <w:rsid w:val="00C234D0"/>
    <w:rsid w:val="00C23822"/>
    <w:rsid w:val="00C239E7"/>
    <w:rsid w:val="00C246D4"/>
    <w:rsid w:val="00C25A88"/>
    <w:rsid w:val="00C25DF0"/>
    <w:rsid w:val="00C30FC6"/>
    <w:rsid w:val="00C32DB8"/>
    <w:rsid w:val="00C34EE0"/>
    <w:rsid w:val="00C40273"/>
    <w:rsid w:val="00C41161"/>
    <w:rsid w:val="00C475D2"/>
    <w:rsid w:val="00C50B63"/>
    <w:rsid w:val="00C51BD1"/>
    <w:rsid w:val="00C54DB2"/>
    <w:rsid w:val="00C575C6"/>
    <w:rsid w:val="00C600F1"/>
    <w:rsid w:val="00C623F1"/>
    <w:rsid w:val="00C6335E"/>
    <w:rsid w:val="00C6350A"/>
    <w:rsid w:val="00C639A2"/>
    <w:rsid w:val="00C650F0"/>
    <w:rsid w:val="00C66D16"/>
    <w:rsid w:val="00C67B49"/>
    <w:rsid w:val="00C722ED"/>
    <w:rsid w:val="00C75977"/>
    <w:rsid w:val="00C81F39"/>
    <w:rsid w:val="00C82551"/>
    <w:rsid w:val="00C83AD8"/>
    <w:rsid w:val="00C84F50"/>
    <w:rsid w:val="00C856CE"/>
    <w:rsid w:val="00C85E6A"/>
    <w:rsid w:val="00C87948"/>
    <w:rsid w:val="00C914A1"/>
    <w:rsid w:val="00C94FC6"/>
    <w:rsid w:val="00CA054A"/>
    <w:rsid w:val="00CA14CE"/>
    <w:rsid w:val="00CA1DDB"/>
    <w:rsid w:val="00CA7A3A"/>
    <w:rsid w:val="00CB13E6"/>
    <w:rsid w:val="00CB2E80"/>
    <w:rsid w:val="00CB56B4"/>
    <w:rsid w:val="00CD0332"/>
    <w:rsid w:val="00CD0C42"/>
    <w:rsid w:val="00CD1046"/>
    <w:rsid w:val="00CE18DE"/>
    <w:rsid w:val="00CE265A"/>
    <w:rsid w:val="00CE588B"/>
    <w:rsid w:val="00CF4BBC"/>
    <w:rsid w:val="00D01217"/>
    <w:rsid w:val="00D03595"/>
    <w:rsid w:val="00D03DA6"/>
    <w:rsid w:val="00D06E19"/>
    <w:rsid w:val="00D07EE0"/>
    <w:rsid w:val="00D1051C"/>
    <w:rsid w:val="00D163C2"/>
    <w:rsid w:val="00D22307"/>
    <w:rsid w:val="00D25275"/>
    <w:rsid w:val="00D30836"/>
    <w:rsid w:val="00D35A2A"/>
    <w:rsid w:val="00D40A08"/>
    <w:rsid w:val="00D45464"/>
    <w:rsid w:val="00D51D84"/>
    <w:rsid w:val="00D545E2"/>
    <w:rsid w:val="00D603F2"/>
    <w:rsid w:val="00D625B0"/>
    <w:rsid w:val="00D62EAD"/>
    <w:rsid w:val="00D64057"/>
    <w:rsid w:val="00D70033"/>
    <w:rsid w:val="00D7190A"/>
    <w:rsid w:val="00D71B11"/>
    <w:rsid w:val="00D81A68"/>
    <w:rsid w:val="00D83EFD"/>
    <w:rsid w:val="00D857D7"/>
    <w:rsid w:val="00D93502"/>
    <w:rsid w:val="00D939F2"/>
    <w:rsid w:val="00D9572B"/>
    <w:rsid w:val="00D96C03"/>
    <w:rsid w:val="00DA4E35"/>
    <w:rsid w:val="00DB18C7"/>
    <w:rsid w:val="00DB209F"/>
    <w:rsid w:val="00DB2F38"/>
    <w:rsid w:val="00DB695F"/>
    <w:rsid w:val="00DC28A9"/>
    <w:rsid w:val="00DC5808"/>
    <w:rsid w:val="00DC64C2"/>
    <w:rsid w:val="00DD2F52"/>
    <w:rsid w:val="00DE1D59"/>
    <w:rsid w:val="00DE3BAD"/>
    <w:rsid w:val="00DF6639"/>
    <w:rsid w:val="00E028D2"/>
    <w:rsid w:val="00E0479C"/>
    <w:rsid w:val="00E1145C"/>
    <w:rsid w:val="00E124B5"/>
    <w:rsid w:val="00E15014"/>
    <w:rsid w:val="00E2746F"/>
    <w:rsid w:val="00E30D70"/>
    <w:rsid w:val="00E32C00"/>
    <w:rsid w:val="00E32EC2"/>
    <w:rsid w:val="00E34488"/>
    <w:rsid w:val="00E41506"/>
    <w:rsid w:val="00E41DF6"/>
    <w:rsid w:val="00E42631"/>
    <w:rsid w:val="00E47268"/>
    <w:rsid w:val="00E54B43"/>
    <w:rsid w:val="00E55AA5"/>
    <w:rsid w:val="00E55ECE"/>
    <w:rsid w:val="00E57DA5"/>
    <w:rsid w:val="00E670AF"/>
    <w:rsid w:val="00E672C0"/>
    <w:rsid w:val="00E67FB7"/>
    <w:rsid w:val="00E709EE"/>
    <w:rsid w:val="00E80A8E"/>
    <w:rsid w:val="00E84ECB"/>
    <w:rsid w:val="00E84F60"/>
    <w:rsid w:val="00E949FE"/>
    <w:rsid w:val="00E94A84"/>
    <w:rsid w:val="00E96DE6"/>
    <w:rsid w:val="00EA3C0C"/>
    <w:rsid w:val="00EB3779"/>
    <w:rsid w:val="00EB5885"/>
    <w:rsid w:val="00EB6E2B"/>
    <w:rsid w:val="00EC4051"/>
    <w:rsid w:val="00EC4879"/>
    <w:rsid w:val="00ED12EE"/>
    <w:rsid w:val="00ED4D05"/>
    <w:rsid w:val="00ED4D66"/>
    <w:rsid w:val="00EE07BC"/>
    <w:rsid w:val="00EE07ED"/>
    <w:rsid w:val="00EE0DAF"/>
    <w:rsid w:val="00EE55C3"/>
    <w:rsid w:val="00EE6385"/>
    <w:rsid w:val="00EE65E6"/>
    <w:rsid w:val="00EE7400"/>
    <w:rsid w:val="00EE7FD0"/>
    <w:rsid w:val="00EF05E1"/>
    <w:rsid w:val="00EF0E9B"/>
    <w:rsid w:val="00EF13C5"/>
    <w:rsid w:val="00F028B0"/>
    <w:rsid w:val="00F040AE"/>
    <w:rsid w:val="00F11155"/>
    <w:rsid w:val="00F118E6"/>
    <w:rsid w:val="00F138D7"/>
    <w:rsid w:val="00F177D0"/>
    <w:rsid w:val="00F24CE7"/>
    <w:rsid w:val="00F24D79"/>
    <w:rsid w:val="00F26EC7"/>
    <w:rsid w:val="00F305DC"/>
    <w:rsid w:val="00F31063"/>
    <w:rsid w:val="00F33C6F"/>
    <w:rsid w:val="00F33F31"/>
    <w:rsid w:val="00F36B80"/>
    <w:rsid w:val="00F445EE"/>
    <w:rsid w:val="00F45407"/>
    <w:rsid w:val="00F50B38"/>
    <w:rsid w:val="00F5197D"/>
    <w:rsid w:val="00F56735"/>
    <w:rsid w:val="00F62663"/>
    <w:rsid w:val="00F6380A"/>
    <w:rsid w:val="00F64024"/>
    <w:rsid w:val="00F64617"/>
    <w:rsid w:val="00F677F4"/>
    <w:rsid w:val="00F70930"/>
    <w:rsid w:val="00F7107E"/>
    <w:rsid w:val="00F71DC5"/>
    <w:rsid w:val="00F728E7"/>
    <w:rsid w:val="00F73854"/>
    <w:rsid w:val="00F7487E"/>
    <w:rsid w:val="00F75D74"/>
    <w:rsid w:val="00F77B7F"/>
    <w:rsid w:val="00F81E5D"/>
    <w:rsid w:val="00F83583"/>
    <w:rsid w:val="00F90621"/>
    <w:rsid w:val="00F90E7B"/>
    <w:rsid w:val="00F9581B"/>
    <w:rsid w:val="00F95CC3"/>
    <w:rsid w:val="00F97F9A"/>
    <w:rsid w:val="00FA3238"/>
    <w:rsid w:val="00FA3499"/>
    <w:rsid w:val="00FA74ED"/>
    <w:rsid w:val="00FB0825"/>
    <w:rsid w:val="00FB2589"/>
    <w:rsid w:val="00FB4A2E"/>
    <w:rsid w:val="00FB4A36"/>
    <w:rsid w:val="00FB71F8"/>
    <w:rsid w:val="00FC0012"/>
    <w:rsid w:val="00FC1BCD"/>
    <w:rsid w:val="00FC265F"/>
    <w:rsid w:val="00FC3387"/>
    <w:rsid w:val="00FC43F0"/>
    <w:rsid w:val="00FC531D"/>
    <w:rsid w:val="00FC6A22"/>
    <w:rsid w:val="00FD6F53"/>
    <w:rsid w:val="00FE1ACD"/>
    <w:rsid w:val="00FE2430"/>
    <w:rsid w:val="00FE6078"/>
    <w:rsid w:val="00FE7A9D"/>
    <w:rsid w:val="00FF025B"/>
    <w:rsid w:val="00FF0D9D"/>
    <w:rsid w:val="00FF16FB"/>
    <w:rsid w:val="00FF44ED"/>
    <w:rsid w:val="00FF6946"/>
    <w:rsid w:val="00FF6ABC"/>
    <w:rsid w:val="00FF7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2064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5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A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0A0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hita Bishop</cp:lastModifiedBy>
  <cp:revision>3</cp:revision>
  <dcterms:created xsi:type="dcterms:W3CDTF">2020-09-30T13:45:00Z</dcterms:created>
  <dcterms:modified xsi:type="dcterms:W3CDTF">2020-09-30T19:02:00Z</dcterms:modified>
</cp:coreProperties>
</file>